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</w:t>
      </w:r>
      <w:r>
        <w:rPr/>
        <w:t>: The dose (</w:t>
      </w:r>
      <w:r>
        <w:rPr>
          <w:rFonts w:eastAsia="Symbol" w:cs="Symbol" w:ascii="Symbol" w:hAnsi="Symbol"/>
        </w:rPr>
        <w:t></w:t>
      </w:r>
      <w:r>
        <w:rPr/>
        <w:t>M) required to reduce the MTT activity to 50% (MTT</w:t>
      </w:r>
      <w:r>
        <w:rPr>
          <w:vertAlign w:val="subscript"/>
        </w:rPr>
        <w:t>50</w:t>
      </w:r>
      <w:r>
        <w:rPr/>
        <w:t>) of the non-transformed diploid cell line (WI38) as well as the acute myelogenous leukemia derived cell line (AML-3). The MTT</w:t>
      </w:r>
      <w:r>
        <w:rPr>
          <w:vertAlign w:val="subscript"/>
        </w:rPr>
        <w:t>50</w:t>
      </w:r>
      <w:r>
        <w:rPr/>
        <w:t xml:space="preserve"> value was determined by exposing the cells to a wide concentration range of OSCs (0-200 </w:t>
      </w:r>
      <w:r>
        <w:rPr>
          <w:rFonts w:eastAsia="Symbol" w:cs="Symbol" w:ascii="Symbol" w:hAnsi="Symbol"/>
        </w:rPr>
        <w:t></w:t>
      </w:r>
      <w:r>
        <w:rPr/>
        <w:t>M) for 48 h and then conducting MTT assays. Results shown are the mean MTT</w:t>
      </w:r>
      <w:r>
        <w:rPr>
          <w:vertAlign w:val="subscript"/>
        </w:rPr>
        <w:t>50</w:t>
      </w:r>
      <w:r>
        <w:rPr/>
        <w:t xml:space="preserve"> for three independent experiments performed with three replicates in each experiment. ND, not determined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>
          <w:cantSplit w:val="true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poun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38 (µM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L-3 (µM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I38 / AML-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2.5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8.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.5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2.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3.4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3.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.7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73.7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1.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5.9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2.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4.4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3.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6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7.4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9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5.6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3.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.0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2.5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56.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4.5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1.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.5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0.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7.2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4.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0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.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.8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8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3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8.0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2.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2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.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.6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4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.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2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3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7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4.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9.9 </w:t>
            </w:r>
            <w:r>
              <w:rPr>
                <w:rFonts w:eastAsia="Symbol" w:cs="Symbol" w:ascii="Symbol" w:hAnsi="Symbol"/>
                <w:sz w:val="20"/>
                <w:szCs w:val="20"/>
              </w:rPr>
              <w:t>±</w:t>
            </w:r>
            <w:r>
              <w:rPr>
                <w:rFonts w:cs="Arial" w:ascii="Arial" w:hAnsi="Arial"/>
                <w:sz w:val="20"/>
                <w:szCs w:val="20"/>
              </w:rPr>
              <w:t xml:space="preserve"> 5.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07:25:00Z</dcterms:created>
  <dc:creator>pboutros</dc:creator>
  <dc:description/>
  <cp:keywords/>
  <dc:language>en-US</dc:language>
  <cp:lastModifiedBy>pboutros</cp:lastModifiedBy>
  <dcterms:modified xsi:type="dcterms:W3CDTF">2009-06-25T07:25:00Z</dcterms:modified>
  <cp:revision>1</cp:revision>
  <dc:subject/>
  <dc:title>Supplementary Table 2: The dose (M) required to reduce the MTT activity to 50% (MTT50) of the non-transformed diploid cell line (WI38) as well as the acute myelogenous leukemia derived cell line (AML-3)</dc:title>
</cp:coreProperties>
</file>